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2341"/>
        <w:tblW w:w="0" w:type="auto"/>
        <w:tblLook w:val="04A0" w:firstRow="1" w:lastRow="0" w:firstColumn="1" w:lastColumn="0" w:noHBand="0" w:noVBand="1"/>
      </w:tblPr>
      <w:tblGrid>
        <w:gridCol w:w="1862"/>
        <w:gridCol w:w="3857"/>
        <w:gridCol w:w="3857"/>
      </w:tblGrid>
      <w:tr w:rsidR="00600C64" w14:paraId="446D9254" w14:textId="77777777" w:rsidTr="00600C64">
        <w:tc>
          <w:tcPr>
            <w:tcW w:w="1862" w:type="dxa"/>
          </w:tcPr>
          <w:p w14:paraId="6A8FA7B8" w14:textId="77777777" w:rsidR="00600C64" w:rsidRPr="005A1399" w:rsidRDefault="00600C64" w:rsidP="00600C6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1399"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3857" w:type="dxa"/>
          </w:tcPr>
          <w:p w14:paraId="24223F66" w14:textId="77777777" w:rsidR="00600C64" w:rsidRPr="005A1399" w:rsidRDefault="00600C64" w:rsidP="00600C6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1399">
              <w:rPr>
                <w:rFonts w:ascii="Arial" w:hAnsi="Arial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3857" w:type="dxa"/>
          </w:tcPr>
          <w:p w14:paraId="50E6E1B4" w14:textId="77777777" w:rsidR="00600C64" w:rsidRPr="005A1399" w:rsidRDefault="00600C64" w:rsidP="00600C6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1399">
              <w:rPr>
                <w:rFonts w:ascii="Arial" w:hAnsi="Arial" w:cs="Arial"/>
                <w:b/>
                <w:sz w:val="24"/>
                <w:szCs w:val="24"/>
              </w:rPr>
              <w:t>TaqMan assay</w:t>
            </w:r>
          </w:p>
        </w:tc>
      </w:tr>
      <w:tr w:rsidR="00600C64" w14:paraId="79465A32" w14:textId="77777777" w:rsidTr="00600C64">
        <w:tc>
          <w:tcPr>
            <w:tcW w:w="1862" w:type="dxa"/>
          </w:tcPr>
          <w:p w14:paraId="3A93757C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ouse keeping</w:t>
            </w:r>
          </w:p>
        </w:tc>
        <w:tc>
          <w:tcPr>
            <w:tcW w:w="3857" w:type="dxa"/>
          </w:tcPr>
          <w:p w14:paraId="460EEF2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18S</w:t>
            </w:r>
          </w:p>
        </w:tc>
        <w:tc>
          <w:tcPr>
            <w:tcW w:w="3857" w:type="dxa"/>
          </w:tcPr>
          <w:p w14:paraId="45F8EA6E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3928985_g1</w:t>
            </w:r>
          </w:p>
        </w:tc>
      </w:tr>
      <w:tr w:rsidR="00600C64" w14:paraId="38DD37A7" w14:textId="77777777" w:rsidTr="00600C64">
        <w:tc>
          <w:tcPr>
            <w:tcW w:w="1862" w:type="dxa"/>
          </w:tcPr>
          <w:p w14:paraId="1AFF2102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Pluripotency</w:t>
            </w:r>
          </w:p>
        </w:tc>
        <w:tc>
          <w:tcPr>
            <w:tcW w:w="3857" w:type="dxa"/>
          </w:tcPr>
          <w:p w14:paraId="48A2127B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OCT4</w:t>
            </w:r>
          </w:p>
        </w:tc>
        <w:tc>
          <w:tcPr>
            <w:tcW w:w="3857" w:type="dxa"/>
          </w:tcPr>
          <w:p w14:paraId="0CABE0D6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742896_s1</w:t>
            </w:r>
          </w:p>
        </w:tc>
      </w:tr>
      <w:tr w:rsidR="00600C64" w14:paraId="68682E30" w14:textId="77777777" w:rsidTr="00600C64">
        <w:tc>
          <w:tcPr>
            <w:tcW w:w="1862" w:type="dxa"/>
          </w:tcPr>
          <w:p w14:paraId="19ACC734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1462DEF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NANOG</w:t>
            </w:r>
          </w:p>
        </w:tc>
        <w:tc>
          <w:tcPr>
            <w:tcW w:w="3857" w:type="dxa"/>
          </w:tcPr>
          <w:p w14:paraId="300FC79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2387400_g1</w:t>
            </w:r>
          </w:p>
        </w:tc>
      </w:tr>
      <w:tr w:rsidR="00600C64" w14:paraId="6A461EC7" w14:textId="77777777" w:rsidTr="00600C64">
        <w:tc>
          <w:tcPr>
            <w:tcW w:w="1862" w:type="dxa"/>
          </w:tcPr>
          <w:p w14:paraId="7FC0D4D4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23B1D0B6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SOX2</w:t>
            </w:r>
          </w:p>
        </w:tc>
        <w:tc>
          <w:tcPr>
            <w:tcW w:w="3857" w:type="dxa"/>
          </w:tcPr>
          <w:p w14:paraId="77A0AE28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1053049_s1</w:t>
            </w:r>
          </w:p>
        </w:tc>
      </w:tr>
      <w:tr w:rsidR="00600C64" w14:paraId="28DF2179" w14:textId="77777777" w:rsidTr="00600C64">
        <w:tc>
          <w:tcPr>
            <w:tcW w:w="1862" w:type="dxa"/>
          </w:tcPr>
          <w:p w14:paraId="1F17A80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Cardiomyocyte</w:t>
            </w:r>
          </w:p>
        </w:tc>
        <w:tc>
          <w:tcPr>
            <w:tcW w:w="3857" w:type="dxa"/>
          </w:tcPr>
          <w:p w14:paraId="69954E42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 xml:space="preserve">CTT </w:t>
            </w:r>
          </w:p>
        </w:tc>
        <w:tc>
          <w:tcPr>
            <w:tcW w:w="3857" w:type="dxa"/>
          </w:tcPr>
          <w:p w14:paraId="1FE82BA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162848_m1</w:t>
            </w:r>
          </w:p>
        </w:tc>
      </w:tr>
      <w:tr w:rsidR="00600C64" w14:paraId="4DD8E5D1" w14:textId="77777777" w:rsidTr="00600C64">
        <w:tc>
          <w:tcPr>
            <w:tcW w:w="1862" w:type="dxa"/>
          </w:tcPr>
          <w:p w14:paraId="1313F23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7F3F8729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GATA4</w:t>
            </w:r>
          </w:p>
        </w:tc>
        <w:tc>
          <w:tcPr>
            <w:tcW w:w="3857" w:type="dxa"/>
          </w:tcPr>
          <w:p w14:paraId="43311AAB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171403_m1</w:t>
            </w:r>
          </w:p>
        </w:tc>
      </w:tr>
      <w:tr w:rsidR="00600C64" w14:paraId="5F97F046" w14:textId="77777777" w:rsidTr="00600C64">
        <w:tc>
          <w:tcPr>
            <w:tcW w:w="1862" w:type="dxa"/>
          </w:tcPr>
          <w:p w14:paraId="14F558A6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235683FD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NKX 2.5</w:t>
            </w:r>
          </w:p>
        </w:tc>
        <w:tc>
          <w:tcPr>
            <w:tcW w:w="3857" w:type="dxa"/>
          </w:tcPr>
          <w:p w14:paraId="491256C7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231763_m1</w:t>
            </w:r>
          </w:p>
        </w:tc>
      </w:tr>
      <w:tr w:rsidR="00600C64" w14:paraId="6F531EB6" w14:textId="77777777" w:rsidTr="00600C64">
        <w:trPr>
          <w:trHeight w:val="296"/>
        </w:trPr>
        <w:tc>
          <w:tcPr>
            <w:tcW w:w="1862" w:type="dxa"/>
          </w:tcPr>
          <w:p w14:paraId="62E9A16B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37E2669B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TBX5</w:t>
            </w:r>
          </w:p>
        </w:tc>
        <w:tc>
          <w:tcPr>
            <w:tcW w:w="3857" w:type="dxa"/>
          </w:tcPr>
          <w:p w14:paraId="03870EE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361155_m1</w:t>
            </w:r>
          </w:p>
        </w:tc>
      </w:tr>
      <w:tr w:rsidR="00600C64" w14:paraId="0BB54F3C" w14:textId="77777777" w:rsidTr="00600C64">
        <w:tc>
          <w:tcPr>
            <w:tcW w:w="1862" w:type="dxa"/>
          </w:tcPr>
          <w:p w14:paraId="62CE1CCF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1834123C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cKit</w:t>
            </w:r>
          </w:p>
        </w:tc>
        <w:tc>
          <w:tcPr>
            <w:tcW w:w="3857" w:type="dxa"/>
          </w:tcPr>
          <w:p w14:paraId="20AC43E4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174029_m1</w:t>
            </w:r>
          </w:p>
        </w:tc>
      </w:tr>
      <w:tr w:rsidR="00600C64" w14:paraId="2DDA4B0D" w14:textId="77777777" w:rsidTr="00600C64">
        <w:tc>
          <w:tcPr>
            <w:tcW w:w="1862" w:type="dxa"/>
          </w:tcPr>
          <w:p w14:paraId="45AD564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25D31B4A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alpha-SA</w:t>
            </w:r>
          </w:p>
        </w:tc>
        <w:tc>
          <w:tcPr>
            <w:tcW w:w="3857" w:type="dxa"/>
          </w:tcPr>
          <w:p w14:paraId="2ECA9C48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559403_m1*</w:t>
            </w:r>
          </w:p>
        </w:tc>
      </w:tr>
      <w:tr w:rsidR="00600C64" w14:paraId="17A7B088" w14:textId="77777777" w:rsidTr="00600C64">
        <w:tc>
          <w:tcPr>
            <w:tcW w:w="1862" w:type="dxa"/>
          </w:tcPr>
          <w:p w14:paraId="2A7E03D9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3F66524E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MEF2C</w:t>
            </w:r>
          </w:p>
        </w:tc>
        <w:tc>
          <w:tcPr>
            <w:tcW w:w="3857" w:type="dxa"/>
          </w:tcPr>
          <w:p w14:paraId="53705632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231149_m1</w:t>
            </w:r>
          </w:p>
        </w:tc>
      </w:tr>
      <w:tr w:rsidR="00600C64" w14:paraId="6089FD23" w14:textId="77777777" w:rsidTr="00600C64">
        <w:tc>
          <w:tcPr>
            <w:tcW w:w="1862" w:type="dxa"/>
          </w:tcPr>
          <w:p w14:paraId="172C0842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epatocyte</w:t>
            </w:r>
          </w:p>
        </w:tc>
        <w:tc>
          <w:tcPr>
            <w:tcW w:w="3857" w:type="dxa"/>
          </w:tcPr>
          <w:p w14:paraId="0F457DF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 xml:space="preserve">APOA1    </w:t>
            </w:r>
          </w:p>
        </w:tc>
        <w:tc>
          <w:tcPr>
            <w:tcW w:w="3857" w:type="dxa"/>
          </w:tcPr>
          <w:p w14:paraId="77FDD96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985000_g1</w:t>
            </w:r>
          </w:p>
        </w:tc>
      </w:tr>
      <w:tr w:rsidR="00600C64" w14:paraId="2E1C07B0" w14:textId="77777777" w:rsidTr="00600C64">
        <w:tc>
          <w:tcPr>
            <w:tcW w:w="1862" w:type="dxa"/>
          </w:tcPr>
          <w:p w14:paraId="28C114E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124B14E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 xml:space="preserve">AFP   </w:t>
            </w:r>
          </w:p>
        </w:tc>
        <w:tc>
          <w:tcPr>
            <w:tcW w:w="3857" w:type="dxa"/>
          </w:tcPr>
          <w:p w14:paraId="656D5328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1040607_m1</w:t>
            </w:r>
          </w:p>
        </w:tc>
      </w:tr>
      <w:tr w:rsidR="00600C64" w14:paraId="6C0C6636" w14:textId="77777777" w:rsidTr="00600C64">
        <w:tc>
          <w:tcPr>
            <w:tcW w:w="1862" w:type="dxa"/>
          </w:tcPr>
          <w:p w14:paraId="045FC2D5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Neuronal</w:t>
            </w:r>
          </w:p>
        </w:tc>
        <w:tc>
          <w:tcPr>
            <w:tcW w:w="3857" w:type="dxa"/>
          </w:tcPr>
          <w:p w14:paraId="68C21B53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 xml:space="preserve">OLIG2  </w:t>
            </w:r>
          </w:p>
        </w:tc>
        <w:tc>
          <w:tcPr>
            <w:tcW w:w="3857" w:type="dxa"/>
          </w:tcPr>
          <w:p w14:paraId="799F36F6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300164_s1</w:t>
            </w:r>
          </w:p>
        </w:tc>
      </w:tr>
      <w:tr w:rsidR="00600C64" w14:paraId="5B4C3506" w14:textId="77777777" w:rsidTr="00600C64">
        <w:tc>
          <w:tcPr>
            <w:tcW w:w="1862" w:type="dxa"/>
          </w:tcPr>
          <w:p w14:paraId="32BA26B8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7" w:type="dxa"/>
          </w:tcPr>
          <w:p w14:paraId="2A6C397C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 xml:space="preserve">MAP2    </w:t>
            </w:r>
          </w:p>
        </w:tc>
        <w:tc>
          <w:tcPr>
            <w:tcW w:w="3857" w:type="dxa"/>
          </w:tcPr>
          <w:p w14:paraId="14E61F51" w14:textId="77777777" w:rsidR="00600C64" w:rsidRPr="005A1399" w:rsidRDefault="00600C64" w:rsidP="00600C64">
            <w:pPr>
              <w:rPr>
                <w:rFonts w:ascii="Arial" w:hAnsi="Arial" w:cs="Arial"/>
                <w:sz w:val="24"/>
                <w:szCs w:val="24"/>
              </w:rPr>
            </w:pPr>
            <w:r w:rsidRPr="005A1399">
              <w:rPr>
                <w:rFonts w:ascii="Arial" w:hAnsi="Arial" w:cs="Arial"/>
                <w:sz w:val="24"/>
                <w:szCs w:val="24"/>
              </w:rPr>
              <w:t>Hs00258900_m1</w:t>
            </w:r>
          </w:p>
        </w:tc>
      </w:tr>
    </w:tbl>
    <w:p w14:paraId="6A349E83" w14:textId="77777777" w:rsidR="00600C64" w:rsidRPr="005F6BA4" w:rsidRDefault="00600C64" w:rsidP="00600C6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F6BA4">
        <w:rPr>
          <w:rFonts w:ascii="Arial" w:hAnsi="Arial" w:cs="Arial"/>
          <w:b/>
          <w:sz w:val="24"/>
          <w:szCs w:val="24"/>
        </w:rPr>
        <w:t xml:space="preserve">S1 Table. Primers used for </w:t>
      </w:r>
      <w:proofErr w:type="spellStart"/>
      <w:r w:rsidRPr="005F6BA4">
        <w:rPr>
          <w:rFonts w:ascii="Arial" w:hAnsi="Arial" w:cs="Arial"/>
          <w:b/>
          <w:sz w:val="24"/>
          <w:szCs w:val="24"/>
        </w:rPr>
        <w:t>qRT</w:t>
      </w:r>
      <w:proofErr w:type="spellEnd"/>
      <w:r w:rsidRPr="005F6BA4">
        <w:rPr>
          <w:rFonts w:ascii="Arial" w:hAnsi="Arial" w:cs="Arial"/>
          <w:b/>
          <w:sz w:val="24"/>
          <w:szCs w:val="24"/>
        </w:rPr>
        <w:t>-PCR (</w:t>
      </w:r>
      <w:proofErr w:type="spellStart"/>
      <w:r w:rsidRPr="005F6BA4">
        <w:rPr>
          <w:rFonts w:ascii="Arial" w:hAnsi="Arial" w:cs="Arial"/>
          <w:b/>
          <w:sz w:val="24"/>
          <w:szCs w:val="24"/>
        </w:rPr>
        <w:t>Taqman</w:t>
      </w:r>
      <w:proofErr w:type="spellEnd"/>
      <w:r w:rsidRPr="005F6BA4">
        <w:rPr>
          <w:rFonts w:ascii="Arial" w:hAnsi="Arial" w:cs="Arial"/>
          <w:b/>
          <w:sz w:val="24"/>
          <w:szCs w:val="24"/>
        </w:rPr>
        <w:t>)</w:t>
      </w:r>
    </w:p>
    <w:p w14:paraId="11F50CE2" w14:textId="77777777" w:rsidR="004C3BFC" w:rsidRDefault="004C3BFC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9F273BA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54E734C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DAA0473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E798173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667F22A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CC229D8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FCC3595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830878C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30B5199" w14:textId="77777777" w:rsidR="008C2879" w:rsidRDefault="008C2879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C2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ont=&quot;Arial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55p2zdqwfpswe5ep1xew9qxva0t9xwtdsw&quot;&gt;My EndNote Library&lt;record-ids&gt;&lt;item&gt;175&lt;/item&gt;&lt;item&gt;5485&lt;/item&gt;&lt;item&gt;5597&lt;/item&gt;&lt;item&gt;12140&lt;/item&gt;&lt;item&gt;12772&lt;/item&gt;&lt;item&gt;13033&lt;/item&gt;&lt;item&gt;13053&lt;/item&gt;&lt;item&gt;13078&lt;/item&gt;&lt;item&gt;13098&lt;/item&gt;&lt;item&gt;13099&lt;/item&gt;&lt;/record-ids&gt;&lt;/item&gt;&lt;/Libraries&gt;"/>
  </w:docVars>
  <w:rsids>
    <w:rsidRoot w:val="00DA018F"/>
    <w:rsid w:val="00006B45"/>
    <w:rsid w:val="00020BD2"/>
    <w:rsid w:val="000240D0"/>
    <w:rsid w:val="00040336"/>
    <w:rsid w:val="000516BA"/>
    <w:rsid w:val="00061662"/>
    <w:rsid w:val="00071496"/>
    <w:rsid w:val="0007303E"/>
    <w:rsid w:val="00073E7A"/>
    <w:rsid w:val="000748A6"/>
    <w:rsid w:val="00083ACA"/>
    <w:rsid w:val="00094DC7"/>
    <w:rsid w:val="000A393A"/>
    <w:rsid w:val="000A7706"/>
    <w:rsid w:val="000B0ABB"/>
    <w:rsid w:val="000B3F9A"/>
    <w:rsid w:val="000C0209"/>
    <w:rsid w:val="000E55A9"/>
    <w:rsid w:val="00103D15"/>
    <w:rsid w:val="00114D64"/>
    <w:rsid w:val="0011673D"/>
    <w:rsid w:val="00124FF3"/>
    <w:rsid w:val="00141C52"/>
    <w:rsid w:val="00142311"/>
    <w:rsid w:val="00154303"/>
    <w:rsid w:val="0015510B"/>
    <w:rsid w:val="00163254"/>
    <w:rsid w:val="001704A1"/>
    <w:rsid w:val="00176030"/>
    <w:rsid w:val="001856F2"/>
    <w:rsid w:val="0018644E"/>
    <w:rsid w:val="00191EBD"/>
    <w:rsid w:val="0019287A"/>
    <w:rsid w:val="001B18D9"/>
    <w:rsid w:val="001B73B6"/>
    <w:rsid w:val="001C281E"/>
    <w:rsid w:val="001C44F4"/>
    <w:rsid w:val="001C4AB5"/>
    <w:rsid w:val="001C7782"/>
    <w:rsid w:val="001D3205"/>
    <w:rsid w:val="001D41E6"/>
    <w:rsid w:val="001E4A0A"/>
    <w:rsid w:val="00200153"/>
    <w:rsid w:val="002060DC"/>
    <w:rsid w:val="002110FB"/>
    <w:rsid w:val="00216EAE"/>
    <w:rsid w:val="00221C32"/>
    <w:rsid w:val="00221E81"/>
    <w:rsid w:val="002225AE"/>
    <w:rsid w:val="0023398B"/>
    <w:rsid w:val="00241A17"/>
    <w:rsid w:val="0024568C"/>
    <w:rsid w:val="002629E9"/>
    <w:rsid w:val="00266DA0"/>
    <w:rsid w:val="00267CC5"/>
    <w:rsid w:val="00271AC8"/>
    <w:rsid w:val="002731A7"/>
    <w:rsid w:val="002801E8"/>
    <w:rsid w:val="00281F63"/>
    <w:rsid w:val="00282AC1"/>
    <w:rsid w:val="00287E25"/>
    <w:rsid w:val="00293CEA"/>
    <w:rsid w:val="00294C88"/>
    <w:rsid w:val="0029788C"/>
    <w:rsid w:val="002A3077"/>
    <w:rsid w:val="002A3E95"/>
    <w:rsid w:val="002A696C"/>
    <w:rsid w:val="002B0974"/>
    <w:rsid w:val="002B239B"/>
    <w:rsid w:val="002B4041"/>
    <w:rsid w:val="002C5D4C"/>
    <w:rsid w:val="002C76ED"/>
    <w:rsid w:val="002C77E1"/>
    <w:rsid w:val="002D0E1D"/>
    <w:rsid w:val="002E0E43"/>
    <w:rsid w:val="002F3987"/>
    <w:rsid w:val="00315823"/>
    <w:rsid w:val="0031612A"/>
    <w:rsid w:val="0032113B"/>
    <w:rsid w:val="00322676"/>
    <w:rsid w:val="0033289D"/>
    <w:rsid w:val="003366B3"/>
    <w:rsid w:val="00344BD2"/>
    <w:rsid w:val="00346987"/>
    <w:rsid w:val="00353A9D"/>
    <w:rsid w:val="003638A3"/>
    <w:rsid w:val="003678B7"/>
    <w:rsid w:val="00372AD2"/>
    <w:rsid w:val="00381F39"/>
    <w:rsid w:val="00384731"/>
    <w:rsid w:val="003876E1"/>
    <w:rsid w:val="00393E4E"/>
    <w:rsid w:val="00396B2A"/>
    <w:rsid w:val="003A0CD3"/>
    <w:rsid w:val="003A4733"/>
    <w:rsid w:val="003B3A9F"/>
    <w:rsid w:val="003C118C"/>
    <w:rsid w:val="003C1DD1"/>
    <w:rsid w:val="003C35BD"/>
    <w:rsid w:val="003F4648"/>
    <w:rsid w:val="003F52C8"/>
    <w:rsid w:val="003F7079"/>
    <w:rsid w:val="00400E77"/>
    <w:rsid w:val="00403752"/>
    <w:rsid w:val="00403D8E"/>
    <w:rsid w:val="00406A17"/>
    <w:rsid w:val="00411C2B"/>
    <w:rsid w:val="00413754"/>
    <w:rsid w:val="004155D8"/>
    <w:rsid w:val="00421A59"/>
    <w:rsid w:val="004230C0"/>
    <w:rsid w:val="00425CBF"/>
    <w:rsid w:val="00426907"/>
    <w:rsid w:val="00427E47"/>
    <w:rsid w:val="0043242D"/>
    <w:rsid w:val="00432EC1"/>
    <w:rsid w:val="004358B9"/>
    <w:rsid w:val="004369D6"/>
    <w:rsid w:val="00454E08"/>
    <w:rsid w:val="00457ECB"/>
    <w:rsid w:val="00474CAC"/>
    <w:rsid w:val="00474E1A"/>
    <w:rsid w:val="00474FA0"/>
    <w:rsid w:val="004751CF"/>
    <w:rsid w:val="004765E4"/>
    <w:rsid w:val="0047692F"/>
    <w:rsid w:val="0048083D"/>
    <w:rsid w:val="00484835"/>
    <w:rsid w:val="00484D4B"/>
    <w:rsid w:val="004A7DB0"/>
    <w:rsid w:val="004B1949"/>
    <w:rsid w:val="004B61A8"/>
    <w:rsid w:val="004C3BFC"/>
    <w:rsid w:val="004E28D5"/>
    <w:rsid w:val="004F013F"/>
    <w:rsid w:val="004F3E4B"/>
    <w:rsid w:val="004F765D"/>
    <w:rsid w:val="005111D8"/>
    <w:rsid w:val="0051163C"/>
    <w:rsid w:val="00517637"/>
    <w:rsid w:val="00520F74"/>
    <w:rsid w:val="00525ABD"/>
    <w:rsid w:val="00526890"/>
    <w:rsid w:val="00531614"/>
    <w:rsid w:val="00533A49"/>
    <w:rsid w:val="005349D0"/>
    <w:rsid w:val="00543383"/>
    <w:rsid w:val="00544E6A"/>
    <w:rsid w:val="00553566"/>
    <w:rsid w:val="005640F6"/>
    <w:rsid w:val="00570C56"/>
    <w:rsid w:val="00572E4A"/>
    <w:rsid w:val="00574DCE"/>
    <w:rsid w:val="00581F0D"/>
    <w:rsid w:val="00583A7D"/>
    <w:rsid w:val="005862B3"/>
    <w:rsid w:val="00594BB1"/>
    <w:rsid w:val="005A1399"/>
    <w:rsid w:val="005A1445"/>
    <w:rsid w:val="005A316C"/>
    <w:rsid w:val="005A3E69"/>
    <w:rsid w:val="005A5069"/>
    <w:rsid w:val="005A6EAE"/>
    <w:rsid w:val="005B05EE"/>
    <w:rsid w:val="005D5588"/>
    <w:rsid w:val="005E2E38"/>
    <w:rsid w:val="005E5B63"/>
    <w:rsid w:val="005F4098"/>
    <w:rsid w:val="005F6BA4"/>
    <w:rsid w:val="005F7285"/>
    <w:rsid w:val="005F7B27"/>
    <w:rsid w:val="00600132"/>
    <w:rsid w:val="0060042A"/>
    <w:rsid w:val="00600C64"/>
    <w:rsid w:val="00605F83"/>
    <w:rsid w:val="006106F0"/>
    <w:rsid w:val="00612280"/>
    <w:rsid w:val="006162BA"/>
    <w:rsid w:val="00621829"/>
    <w:rsid w:val="006233DA"/>
    <w:rsid w:val="0062363E"/>
    <w:rsid w:val="006309ED"/>
    <w:rsid w:val="00631B4D"/>
    <w:rsid w:val="00633F5F"/>
    <w:rsid w:val="0063402D"/>
    <w:rsid w:val="006366D8"/>
    <w:rsid w:val="006408AB"/>
    <w:rsid w:val="006449BD"/>
    <w:rsid w:val="00653DD3"/>
    <w:rsid w:val="006625C5"/>
    <w:rsid w:val="00677A61"/>
    <w:rsid w:val="00683B2D"/>
    <w:rsid w:val="00686CD5"/>
    <w:rsid w:val="0068748E"/>
    <w:rsid w:val="006926AE"/>
    <w:rsid w:val="00693DB0"/>
    <w:rsid w:val="00694602"/>
    <w:rsid w:val="006A0BD4"/>
    <w:rsid w:val="006A1FCD"/>
    <w:rsid w:val="006A2B2D"/>
    <w:rsid w:val="006A7D9D"/>
    <w:rsid w:val="006B099D"/>
    <w:rsid w:val="006B6F77"/>
    <w:rsid w:val="006C6AC2"/>
    <w:rsid w:val="006D30E5"/>
    <w:rsid w:val="006D3D35"/>
    <w:rsid w:val="006E13B1"/>
    <w:rsid w:val="006E2EC6"/>
    <w:rsid w:val="006E7B58"/>
    <w:rsid w:val="006F6F8E"/>
    <w:rsid w:val="00700CB9"/>
    <w:rsid w:val="007012F9"/>
    <w:rsid w:val="00705B2A"/>
    <w:rsid w:val="007063D6"/>
    <w:rsid w:val="007321C8"/>
    <w:rsid w:val="007374C0"/>
    <w:rsid w:val="00753F2C"/>
    <w:rsid w:val="0076038A"/>
    <w:rsid w:val="0076557E"/>
    <w:rsid w:val="0076619A"/>
    <w:rsid w:val="0076667C"/>
    <w:rsid w:val="00771165"/>
    <w:rsid w:val="007721BB"/>
    <w:rsid w:val="0077583B"/>
    <w:rsid w:val="00777A19"/>
    <w:rsid w:val="00782D99"/>
    <w:rsid w:val="00793137"/>
    <w:rsid w:val="00794238"/>
    <w:rsid w:val="007A1186"/>
    <w:rsid w:val="007A5249"/>
    <w:rsid w:val="007A58B2"/>
    <w:rsid w:val="007B2DBB"/>
    <w:rsid w:val="007B6E6F"/>
    <w:rsid w:val="007B7D4B"/>
    <w:rsid w:val="007D0845"/>
    <w:rsid w:val="007D27D4"/>
    <w:rsid w:val="007D3C1B"/>
    <w:rsid w:val="007E19DE"/>
    <w:rsid w:val="007F3B14"/>
    <w:rsid w:val="007F432B"/>
    <w:rsid w:val="007F5653"/>
    <w:rsid w:val="007F6664"/>
    <w:rsid w:val="00803960"/>
    <w:rsid w:val="00806768"/>
    <w:rsid w:val="00807403"/>
    <w:rsid w:val="00823D78"/>
    <w:rsid w:val="00825EA8"/>
    <w:rsid w:val="008308A6"/>
    <w:rsid w:val="00832FE5"/>
    <w:rsid w:val="0083795B"/>
    <w:rsid w:val="00842CA0"/>
    <w:rsid w:val="0084648D"/>
    <w:rsid w:val="00847B19"/>
    <w:rsid w:val="008559CF"/>
    <w:rsid w:val="00862225"/>
    <w:rsid w:val="00872220"/>
    <w:rsid w:val="00874FE3"/>
    <w:rsid w:val="008860BE"/>
    <w:rsid w:val="00887159"/>
    <w:rsid w:val="00887780"/>
    <w:rsid w:val="008B72F9"/>
    <w:rsid w:val="008C0C22"/>
    <w:rsid w:val="008C2879"/>
    <w:rsid w:val="008C3EAB"/>
    <w:rsid w:val="008C5298"/>
    <w:rsid w:val="008F4258"/>
    <w:rsid w:val="008F7D8D"/>
    <w:rsid w:val="0090162D"/>
    <w:rsid w:val="00907A81"/>
    <w:rsid w:val="009222C9"/>
    <w:rsid w:val="00923A71"/>
    <w:rsid w:val="00925205"/>
    <w:rsid w:val="00926700"/>
    <w:rsid w:val="009320CA"/>
    <w:rsid w:val="00941AF6"/>
    <w:rsid w:val="00947CFD"/>
    <w:rsid w:val="00957AC2"/>
    <w:rsid w:val="00965B4D"/>
    <w:rsid w:val="00977CC4"/>
    <w:rsid w:val="009846A6"/>
    <w:rsid w:val="00992E95"/>
    <w:rsid w:val="009940FB"/>
    <w:rsid w:val="00994D14"/>
    <w:rsid w:val="00996434"/>
    <w:rsid w:val="0099750F"/>
    <w:rsid w:val="009B084B"/>
    <w:rsid w:val="009B1EF8"/>
    <w:rsid w:val="009B29CB"/>
    <w:rsid w:val="009B7158"/>
    <w:rsid w:val="009C607E"/>
    <w:rsid w:val="009C6197"/>
    <w:rsid w:val="009C6DD2"/>
    <w:rsid w:val="009C7058"/>
    <w:rsid w:val="009D091E"/>
    <w:rsid w:val="009D1467"/>
    <w:rsid w:val="009D1905"/>
    <w:rsid w:val="009D392D"/>
    <w:rsid w:val="009D7463"/>
    <w:rsid w:val="009E47B2"/>
    <w:rsid w:val="00A052F1"/>
    <w:rsid w:val="00A06C9B"/>
    <w:rsid w:val="00A10FFE"/>
    <w:rsid w:val="00A1295C"/>
    <w:rsid w:val="00A20CC6"/>
    <w:rsid w:val="00A21EAA"/>
    <w:rsid w:val="00A237B9"/>
    <w:rsid w:val="00A2626D"/>
    <w:rsid w:val="00A337B8"/>
    <w:rsid w:val="00A36628"/>
    <w:rsid w:val="00A45947"/>
    <w:rsid w:val="00A463BA"/>
    <w:rsid w:val="00A513E8"/>
    <w:rsid w:val="00A567DB"/>
    <w:rsid w:val="00A706E5"/>
    <w:rsid w:val="00A72D71"/>
    <w:rsid w:val="00A75AB4"/>
    <w:rsid w:val="00A802DD"/>
    <w:rsid w:val="00A86A3E"/>
    <w:rsid w:val="00A91CED"/>
    <w:rsid w:val="00A9335C"/>
    <w:rsid w:val="00A95625"/>
    <w:rsid w:val="00AA0CD5"/>
    <w:rsid w:val="00AD08F1"/>
    <w:rsid w:val="00AD1412"/>
    <w:rsid w:val="00AD4534"/>
    <w:rsid w:val="00AD4C5A"/>
    <w:rsid w:val="00AD741D"/>
    <w:rsid w:val="00AE7397"/>
    <w:rsid w:val="00AF3747"/>
    <w:rsid w:val="00AF4508"/>
    <w:rsid w:val="00AF716C"/>
    <w:rsid w:val="00AF7A14"/>
    <w:rsid w:val="00B2303B"/>
    <w:rsid w:val="00B24FAB"/>
    <w:rsid w:val="00B324AC"/>
    <w:rsid w:val="00B445E2"/>
    <w:rsid w:val="00B639A9"/>
    <w:rsid w:val="00B766BF"/>
    <w:rsid w:val="00B9461E"/>
    <w:rsid w:val="00B96822"/>
    <w:rsid w:val="00BA33B6"/>
    <w:rsid w:val="00BA3ECD"/>
    <w:rsid w:val="00BA5AAE"/>
    <w:rsid w:val="00BA65FE"/>
    <w:rsid w:val="00BC0559"/>
    <w:rsid w:val="00BC371B"/>
    <w:rsid w:val="00BC4A6D"/>
    <w:rsid w:val="00BC7246"/>
    <w:rsid w:val="00BD01ED"/>
    <w:rsid w:val="00BD2FE0"/>
    <w:rsid w:val="00BE1037"/>
    <w:rsid w:val="00BE2E48"/>
    <w:rsid w:val="00BE778E"/>
    <w:rsid w:val="00C0080F"/>
    <w:rsid w:val="00C06384"/>
    <w:rsid w:val="00C10D91"/>
    <w:rsid w:val="00C13053"/>
    <w:rsid w:val="00C31C27"/>
    <w:rsid w:val="00C31CD7"/>
    <w:rsid w:val="00C32978"/>
    <w:rsid w:val="00C46991"/>
    <w:rsid w:val="00C46AC3"/>
    <w:rsid w:val="00C530A2"/>
    <w:rsid w:val="00C5407D"/>
    <w:rsid w:val="00C55BAE"/>
    <w:rsid w:val="00C73A9C"/>
    <w:rsid w:val="00C747E4"/>
    <w:rsid w:val="00C77223"/>
    <w:rsid w:val="00C95472"/>
    <w:rsid w:val="00C9715C"/>
    <w:rsid w:val="00CA51B7"/>
    <w:rsid w:val="00CB5F58"/>
    <w:rsid w:val="00CB786E"/>
    <w:rsid w:val="00CE0A9A"/>
    <w:rsid w:val="00CE52CF"/>
    <w:rsid w:val="00CF00D6"/>
    <w:rsid w:val="00CF5FE8"/>
    <w:rsid w:val="00D008AB"/>
    <w:rsid w:val="00D10955"/>
    <w:rsid w:val="00D13B10"/>
    <w:rsid w:val="00D13B66"/>
    <w:rsid w:val="00D243D6"/>
    <w:rsid w:val="00D37550"/>
    <w:rsid w:val="00D404FB"/>
    <w:rsid w:val="00D40F89"/>
    <w:rsid w:val="00D44199"/>
    <w:rsid w:val="00D4693F"/>
    <w:rsid w:val="00D46F44"/>
    <w:rsid w:val="00D5027A"/>
    <w:rsid w:val="00D54557"/>
    <w:rsid w:val="00D63A57"/>
    <w:rsid w:val="00D80719"/>
    <w:rsid w:val="00D84297"/>
    <w:rsid w:val="00D85AD6"/>
    <w:rsid w:val="00D86611"/>
    <w:rsid w:val="00D9477B"/>
    <w:rsid w:val="00D95876"/>
    <w:rsid w:val="00DA018F"/>
    <w:rsid w:val="00DB04E9"/>
    <w:rsid w:val="00DB4D0C"/>
    <w:rsid w:val="00DB53BD"/>
    <w:rsid w:val="00DB5DF6"/>
    <w:rsid w:val="00DB74BA"/>
    <w:rsid w:val="00DB7B77"/>
    <w:rsid w:val="00DC5CFE"/>
    <w:rsid w:val="00DD488B"/>
    <w:rsid w:val="00DE7E30"/>
    <w:rsid w:val="00DF11D1"/>
    <w:rsid w:val="00DF390E"/>
    <w:rsid w:val="00E24DF0"/>
    <w:rsid w:val="00E36A8C"/>
    <w:rsid w:val="00E456D2"/>
    <w:rsid w:val="00E54F42"/>
    <w:rsid w:val="00E5659F"/>
    <w:rsid w:val="00E57AEB"/>
    <w:rsid w:val="00E618C8"/>
    <w:rsid w:val="00E61E33"/>
    <w:rsid w:val="00E63EFD"/>
    <w:rsid w:val="00E65650"/>
    <w:rsid w:val="00E81C94"/>
    <w:rsid w:val="00E8365D"/>
    <w:rsid w:val="00EA35FF"/>
    <w:rsid w:val="00EA41ED"/>
    <w:rsid w:val="00EB3C32"/>
    <w:rsid w:val="00EC16ED"/>
    <w:rsid w:val="00EC1E3C"/>
    <w:rsid w:val="00EC2DBA"/>
    <w:rsid w:val="00EC3981"/>
    <w:rsid w:val="00EC421A"/>
    <w:rsid w:val="00EC544A"/>
    <w:rsid w:val="00EC64CE"/>
    <w:rsid w:val="00EE3E1D"/>
    <w:rsid w:val="00F015AC"/>
    <w:rsid w:val="00F070CA"/>
    <w:rsid w:val="00F07252"/>
    <w:rsid w:val="00F1254A"/>
    <w:rsid w:val="00F15E01"/>
    <w:rsid w:val="00F17F62"/>
    <w:rsid w:val="00F2144F"/>
    <w:rsid w:val="00F25979"/>
    <w:rsid w:val="00F25D46"/>
    <w:rsid w:val="00F27D56"/>
    <w:rsid w:val="00F306E2"/>
    <w:rsid w:val="00F36A6A"/>
    <w:rsid w:val="00F419BC"/>
    <w:rsid w:val="00F51574"/>
    <w:rsid w:val="00F554EF"/>
    <w:rsid w:val="00F56E87"/>
    <w:rsid w:val="00F60BFD"/>
    <w:rsid w:val="00F617D1"/>
    <w:rsid w:val="00F67F0F"/>
    <w:rsid w:val="00F706A5"/>
    <w:rsid w:val="00F768CD"/>
    <w:rsid w:val="00F838A4"/>
    <w:rsid w:val="00F83C21"/>
    <w:rsid w:val="00F86393"/>
    <w:rsid w:val="00F876AD"/>
    <w:rsid w:val="00F876DC"/>
    <w:rsid w:val="00F92A0B"/>
    <w:rsid w:val="00FB4475"/>
    <w:rsid w:val="00FB47D3"/>
    <w:rsid w:val="00FB6DDF"/>
    <w:rsid w:val="00FC2E78"/>
    <w:rsid w:val="00FC3CB5"/>
    <w:rsid w:val="00FE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2E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18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D95876"/>
    <w:rPr>
      <w:i/>
      <w:iCs/>
    </w:rPr>
  </w:style>
  <w:style w:type="paragraph" w:styleId="NoSpacing">
    <w:name w:val="No Spacing"/>
    <w:basedOn w:val="Normal"/>
    <w:uiPriority w:val="1"/>
    <w:qFormat/>
    <w:rsid w:val="001C281E"/>
    <w:pPr>
      <w:spacing w:after="0" w:line="240" w:lineRule="auto"/>
    </w:pPr>
    <w:rPr>
      <w:rFonts w:ascii="Arial" w:eastAsia="Calibri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1C281E"/>
    <w:rPr>
      <w:color w:val="0000FF" w:themeColor="hyperlink"/>
      <w:u w:val="single"/>
    </w:rPr>
  </w:style>
  <w:style w:type="character" w:customStyle="1" w:styleId="word-border">
    <w:name w:val="word-border"/>
    <w:basedOn w:val="DefaultParagraphFont"/>
    <w:rsid w:val="00142311"/>
  </w:style>
  <w:style w:type="character" w:customStyle="1" w:styleId="apple-converted-space">
    <w:name w:val="apple-converted-space"/>
    <w:rsid w:val="00D63A57"/>
  </w:style>
  <w:style w:type="paragraph" w:styleId="NormalWeb">
    <w:name w:val="Normal (Web)"/>
    <w:basedOn w:val="Normal"/>
    <w:uiPriority w:val="99"/>
    <w:unhideWhenUsed/>
    <w:rsid w:val="00AF3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C4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18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D95876"/>
    <w:rPr>
      <w:i/>
      <w:iCs/>
    </w:rPr>
  </w:style>
  <w:style w:type="paragraph" w:styleId="NoSpacing">
    <w:name w:val="No Spacing"/>
    <w:basedOn w:val="Normal"/>
    <w:uiPriority w:val="1"/>
    <w:qFormat/>
    <w:rsid w:val="001C281E"/>
    <w:pPr>
      <w:spacing w:after="0" w:line="240" w:lineRule="auto"/>
    </w:pPr>
    <w:rPr>
      <w:rFonts w:ascii="Arial" w:eastAsia="Calibri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1C281E"/>
    <w:rPr>
      <w:color w:val="0000FF" w:themeColor="hyperlink"/>
      <w:u w:val="single"/>
    </w:rPr>
  </w:style>
  <w:style w:type="character" w:customStyle="1" w:styleId="word-border">
    <w:name w:val="word-border"/>
    <w:basedOn w:val="DefaultParagraphFont"/>
    <w:rsid w:val="00142311"/>
  </w:style>
  <w:style w:type="character" w:customStyle="1" w:styleId="apple-converted-space">
    <w:name w:val="apple-converted-space"/>
    <w:rsid w:val="00D63A57"/>
  </w:style>
  <w:style w:type="paragraph" w:styleId="NormalWeb">
    <w:name w:val="Normal (Web)"/>
    <w:basedOn w:val="Normal"/>
    <w:uiPriority w:val="99"/>
    <w:unhideWhenUsed/>
    <w:rsid w:val="00AF3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C4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F0439-5D07-B24A-993E-CA68175E2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ingh Johnson</dc:creator>
  <cp:keywords/>
  <dc:description/>
  <cp:lastModifiedBy>Rajasingh Johnson</cp:lastModifiedBy>
  <cp:revision>3</cp:revision>
  <dcterms:created xsi:type="dcterms:W3CDTF">2015-07-15T02:24:00Z</dcterms:created>
  <dcterms:modified xsi:type="dcterms:W3CDTF">2015-07-15T02:24:00Z</dcterms:modified>
</cp:coreProperties>
</file>